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i w:val="0"/>
          <w:caps w:val="0"/>
          <w:color w:val="000000"/>
          <w:spacing w:val="10"/>
          <w:sz w:val="28"/>
          <w:szCs w:val="28"/>
          <w:lang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</w:rPr>
        <w:t>Table S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2：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10"/>
          <w:sz w:val="24"/>
          <w:szCs w:val="24"/>
        </w:rPr>
        <w:t>Descriptions of the included acupuncture and related therapi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150"/>
        <w:gridCol w:w="6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References</w:t>
            </w:r>
          </w:p>
        </w:tc>
        <w:tc>
          <w:tcPr>
            <w:tcW w:w="11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tyle of acupuncture</w:t>
            </w:r>
          </w:p>
        </w:tc>
        <w:tc>
          <w:tcPr>
            <w:tcW w:w="63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Names of acupuncture points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ZHANG 202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Tianshu(ST25),Zhongwan(RN12),Zusanli(ST36),Shangjuxu(ST37),Guanyuan(RN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MA 202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Dachangshu(BL25),Tianshu(ST25),Shangjuxu(ST37),Zusanli(ST36),Taichong(LR3),Qimen(LR14),Gongsun(SP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LIANG 2017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Baihui(DU20),Yingtang(EX-HN3),Taichong(LR3),Zusanli(ST36),Sanyinjiao(SP6),Tianshu(ST25),Shangjuxu(ST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LI 2011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Tianshu(ST25),Zusanli(ST36),Shangjuxu(ST37),Sanyinjiao(SP6),Taichong(LR3),Baihui(DU20),Yingtang(EX-HN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ZHONG 2018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Quchi(LI 11),Shangjuxu (ST37)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TIAN 2020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hangwan(RN13),Zhongwan(RN12),Xiawan(CV12),Qihai(RN6),Tianshu(ST25),Neiguan(PC6),Zusanli(ST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HU 2018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Zhongwan(RN12),Dachangshu(BL25),Tianshu(ST25),Zusanli(ST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UN 2021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EA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Baihui(DU20),Shenting(GV24),Benshen(GB13),Guanyuan(CV4),Zhongwan(RN12),Tianshu(ST25),Dachangshu(BL25),Zusanli(ST36),Shangjuxu(ST37),Hegu(LI4),Taichong(LR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LI 2018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X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henque(RN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HUANG 2019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X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Bladder meridian, Governor Vess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Zusanli (ST36),Tianshu (ST25), Guanyuan (RN4), Zhongwan (RN12), Dachangshu (BL25), Pishu (BL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HAN 2019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Shangjuxu(ST37),Tianshu(ST25),Zusanli(ST36),Taichong(LR3),Yingtang(EX-HN3),Baihui (DU20),Sanyinjiao(SP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Meng2019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Taichong(LR3),Zusanli(ST36),Shangjuxu(ST37),Sanyinjiao(SP6),Tianshu(ST25),Baihui(DU20),Yingtang(EX-HN3)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ZHOU 2014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Zusanli(ST36),Tianshu(ST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CHEN 201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Baihui(DU20),Shenting(GV24),Neiguan(PC6) ,Shenmen(HT7),Zhongwan(RN12),Tianshu(ST25) ,Qihai(RN6),Sanyinjiao(SP6) ,Taichong(LR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HAN 2013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EA+CH:Tianshu(ST25),Zusanli(ST36),Pishu(BL20),Weishu(BL21),Shenshu(BL23),Dachangshu(BL25),Shangjuxu (ST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LIAO 2020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X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henque(RN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YANG 2020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Shenque(RN8),Neiguan(PC6),Tianshu(ST25),Sanyinjiao(SP6),Zusanli(ST36),Shangjuxu(ST37),Taichong(LR3),Yingtang(EX-HN3)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Neiguan(PC6),Tianshu(ST25),Sanyinjiao(SP6),Zusanli(ST36),Shangjuxu(ST37),Taichong(LR3),Yingtang(EX-HN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CHEN 2021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EA+MOX:Sishencong(EX-HN1),Shenque(RN8),Tianshu(ST25),Shuidao(ST28),Shangjuxu(ST37),Yinlingquan(SP9),Taichong(LR3),Fuliu(KI7),Neiguan(PC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CHENG 2023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Ganshu(BL18),Pishu(BL20),Shenshu(BL23),Dachangshu(BL25),Zhongwan(RN12),Tianshu(ST25),Zusanli(ST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LI guiying 2018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MOX:Yingtang(EX-HN3),Baihui(DU20),Shangjuxu(ST37),Tianshu(ST25),Sanyinjiao(SP6),Zusanli(ST36),Taichong(LR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ZHANG 202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MOX+CH:Shenque(RN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BU 2020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WM:Sanyinjiao(SP6),Tianshu(ST25),Zusanli(ST36),Taichong(LR3),Zhongwan(RN12),Shangjuxu(ST37),Baihui (DU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LI 202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MOX:Neiguan(PC6),Tianshu(ST25),Zusanli(ST36),Shangjuxu(ST37),Sanyinjiao(SP6),Taichong(LR3),Yingtang(EX-HN3),Shenque(RN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SUN 202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Baihui(DU20),Shenting(GV24),Tianshu(ST25),Zusanli(ST36),Shangjuxu(ST37),Sanyinjiao(SP6),Taichong(LR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JIA 2022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center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ACU+CH:Sishencong(EX-HN1),Shenting(GV24),Yingtang(EX-HN3),Neiguan(PC6),Zusanli(ST36),Sanyinjiao(SP6),Zhongwan(RN12),Tianshu(ST25),Guanyuan(CV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WEI 2023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10"/>
                <w:sz w:val="15"/>
                <w:szCs w:val="15"/>
              </w:rPr>
              <w:t>Combined therapies</w:t>
            </w:r>
          </w:p>
        </w:tc>
        <w:tc>
          <w:tcPr>
            <w:tcW w:w="6336" w:type="dxa"/>
            <w:vAlign w:val="top"/>
          </w:tcPr>
          <w:p>
            <w:pPr>
              <w:jc w:val="left"/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WA+WM:</w:t>
            </w:r>
            <w:bookmarkStart w:id="0" w:name="_GoBack"/>
            <w:bookmarkEnd w:id="0"/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101214"/>
                <w:spacing w:val="0"/>
                <w:sz w:val="15"/>
                <w:szCs w:val="15"/>
                <w:lang w:val="en-US" w:eastAsia="zh-CN"/>
              </w:rPr>
              <w:t>Yingtang(EX-HN3),Baihui(DU20),Tianshu(ST25),Shangjuxu(ST37),Zusanli(ST36),Taichong(LR3),Sanyinjiao(SP6)</w:t>
            </w:r>
          </w:p>
        </w:tc>
      </w:tr>
    </w:tbl>
    <w:p>
      <w:r>
        <w:rPr>
          <w:rFonts w:hint="eastAsia" w:cstheme="minorBidi"/>
          <w:b w:val="0"/>
          <w:bCs w:val="0"/>
          <w:kern w:val="2"/>
          <w:sz w:val="18"/>
          <w:szCs w:val="18"/>
          <w:lang w:val="en-US" w:eastAsia="zh-CN" w:bidi="ar-SA"/>
        </w:rPr>
        <w:t xml:space="preserve">Note: </w:t>
      </w:r>
      <w:r>
        <w:rPr>
          <w:rFonts w:hint="default" w:cstheme="minorBidi"/>
          <w:b w:val="0"/>
          <w:bCs w:val="0"/>
          <w:kern w:val="2"/>
          <w:sz w:val="18"/>
          <w:szCs w:val="18"/>
          <w:lang w:val="en-US" w:eastAsia="zh-CN" w:bidi="ar-SA"/>
        </w:rPr>
        <w:t>ACU, acupuncture; EA, electroacupuncture; MOX, moxibustion; CH, Chinese herb medicine; WA, warm acupuncture; combined therapies, the combination of acupuncture-related therapies and other therapies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FF4EC9"/>
    <w:rsid w:val="5F1A34EC"/>
    <w:rsid w:val="5F1D2A55"/>
    <w:rsid w:val="6AF5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4:04:00Z</dcterms:created>
  <dc:creator>联想</dc:creator>
  <cp:lastModifiedBy>  侯艺</cp:lastModifiedBy>
  <dcterms:modified xsi:type="dcterms:W3CDTF">2024-01-04T02:5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